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90D2CA" w14:textId="4604229C" w:rsidR="006F72AF" w:rsidRPr="00F00119" w:rsidRDefault="000C4033">
      <w:pPr>
        <w:rPr>
          <w:b/>
          <w:bCs/>
        </w:rPr>
      </w:pPr>
      <w:bookmarkStart w:id="0" w:name="OLE_LINK1"/>
      <w:r>
        <w:rPr>
          <w:b/>
          <w:bCs/>
        </w:rPr>
        <w:t xml:space="preserve">Supplemental </w:t>
      </w:r>
      <w:bookmarkStart w:id="1" w:name="_GoBack"/>
      <w:bookmarkEnd w:id="1"/>
      <w:r w:rsidR="00680DE0" w:rsidRPr="00F00119">
        <w:rPr>
          <w:b/>
          <w:bCs/>
        </w:rPr>
        <w:t xml:space="preserve">Table </w:t>
      </w:r>
      <w:r w:rsidR="00E7775B">
        <w:rPr>
          <w:b/>
          <w:bCs/>
        </w:rPr>
        <w:t>S</w:t>
      </w:r>
      <w:r w:rsidR="0078616D">
        <w:rPr>
          <w:b/>
          <w:bCs/>
        </w:rPr>
        <w:t>2</w:t>
      </w:r>
    </w:p>
    <w:p w14:paraId="72E14389" w14:textId="1B1510AA" w:rsidR="00F45AA1" w:rsidRDefault="00FC308B">
      <w:r>
        <w:t xml:space="preserve">Comparison of </w:t>
      </w:r>
      <w:r w:rsidR="00CC4C01">
        <w:t xml:space="preserve">circulating </w:t>
      </w:r>
      <w:r w:rsidR="00F45AA1">
        <w:t xml:space="preserve">TGFbeta1 </w:t>
      </w:r>
      <w:r w:rsidR="00CC4C01">
        <w:t>concentration</w:t>
      </w:r>
      <w:r w:rsidR="00F45AA1">
        <w:t>s between cyclosporin-treated and placebo control groups</w:t>
      </w:r>
      <w:r w:rsidRPr="00FC308B">
        <w:t xml:space="preserve"> </w:t>
      </w:r>
      <w:r>
        <w:t xml:space="preserve">using independent </w:t>
      </w:r>
      <w:r w:rsidR="00CC4C01">
        <w:t>s</w:t>
      </w:r>
      <w:r>
        <w:t>amples Mann Whitney test</w:t>
      </w:r>
    </w:p>
    <w:tbl>
      <w:tblPr>
        <w:tblStyle w:val="TableGrid"/>
        <w:tblW w:w="8243" w:type="dxa"/>
        <w:tblLook w:val="04A0" w:firstRow="1" w:lastRow="0" w:firstColumn="1" w:lastColumn="0" w:noHBand="0" w:noVBand="1"/>
      </w:tblPr>
      <w:tblGrid>
        <w:gridCol w:w="1249"/>
        <w:gridCol w:w="1475"/>
        <w:gridCol w:w="1292"/>
        <w:gridCol w:w="1250"/>
        <w:gridCol w:w="1250"/>
        <w:gridCol w:w="1727"/>
      </w:tblGrid>
      <w:tr w:rsidR="001B38AC" w14:paraId="0D1F9EA0" w14:textId="77777777" w:rsidTr="001B38AC">
        <w:tc>
          <w:tcPr>
            <w:tcW w:w="1249" w:type="dxa"/>
          </w:tcPr>
          <w:p w14:paraId="21226212" w14:textId="40940CC2" w:rsidR="001B38AC" w:rsidRDefault="001B38AC">
            <w:r>
              <w:t>Readout</w:t>
            </w:r>
          </w:p>
        </w:tc>
        <w:tc>
          <w:tcPr>
            <w:tcW w:w="1475" w:type="dxa"/>
          </w:tcPr>
          <w:p w14:paraId="0FB3EC5E" w14:textId="4AAE7098" w:rsidR="001B38AC" w:rsidRDefault="001B38AC">
            <w:r>
              <w:t>Treatment Group</w:t>
            </w:r>
          </w:p>
        </w:tc>
        <w:tc>
          <w:tcPr>
            <w:tcW w:w="1292" w:type="dxa"/>
          </w:tcPr>
          <w:p w14:paraId="047F8208" w14:textId="3E0DC3F4" w:rsidR="001B38AC" w:rsidRDefault="001B38AC">
            <w:r>
              <w:t>N</w:t>
            </w:r>
          </w:p>
        </w:tc>
        <w:tc>
          <w:tcPr>
            <w:tcW w:w="1250" w:type="dxa"/>
          </w:tcPr>
          <w:p w14:paraId="2AAC2302" w14:textId="2B60444C" w:rsidR="001B38AC" w:rsidRDefault="001B38AC">
            <w:r>
              <w:t>Median value (</w:t>
            </w:r>
            <w:proofErr w:type="spellStart"/>
            <w:r>
              <w:t>pg</w:t>
            </w:r>
            <w:proofErr w:type="spellEnd"/>
            <w:r>
              <w:t>/ml)</w:t>
            </w:r>
          </w:p>
        </w:tc>
        <w:tc>
          <w:tcPr>
            <w:tcW w:w="1250" w:type="dxa"/>
          </w:tcPr>
          <w:p w14:paraId="11A0CDFF" w14:textId="42EA63D2" w:rsidR="001B38AC" w:rsidRDefault="001B38AC">
            <w:r>
              <w:t>Difference between medians</w:t>
            </w:r>
          </w:p>
        </w:tc>
        <w:tc>
          <w:tcPr>
            <w:tcW w:w="1727" w:type="dxa"/>
          </w:tcPr>
          <w:p w14:paraId="610B649C" w14:textId="39CCB056" w:rsidR="001B38AC" w:rsidRDefault="001B38AC">
            <w:r>
              <w:t>P value (two tailed unpaired Mann Whitney test)</w:t>
            </w:r>
          </w:p>
        </w:tc>
      </w:tr>
      <w:tr w:rsidR="001B38AC" w14:paraId="747D958F" w14:textId="77777777" w:rsidTr="001B38AC">
        <w:tc>
          <w:tcPr>
            <w:tcW w:w="1249" w:type="dxa"/>
            <w:vMerge w:val="restart"/>
          </w:tcPr>
          <w:p w14:paraId="3D3F29D5" w14:textId="15FA7EA1" w:rsidR="001B38AC" w:rsidRDefault="001B38AC">
            <w:r>
              <w:t>TGFb1-15min</w:t>
            </w:r>
          </w:p>
        </w:tc>
        <w:tc>
          <w:tcPr>
            <w:tcW w:w="1475" w:type="dxa"/>
          </w:tcPr>
          <w:p w14:paraId="11150D76" w14:textId="3F1900C4" w:rsidR="001B38AC" w:rsidRDefault="001B38AC">
            <w:r>
              <w:t>Control</w:t>
            </w:r>
          </w:p>
        </w:tc>
        <w:tc>
          <w:tcPr>
            <w:tcW w:w="1292" w:type="dxa"/>
          </w:tcPr>
          <w:p w14:paraId="6FB21738" w14:textId="1543B69F" w:rsidR="001B38AC" w:rsidRDefault="001B38AC">
            <w:r>
              <w:t>2</w:t>
            </w:r>
            <w:r w:rsidR="004E3767">
              <w:t>5</w:t>
            </w:r>
          </w:p>
        </w:tc>
        <w:tc>
          <w:tcPr>
            <w:tcW w:w="1250" w:type="dxa"/>
          </w:tcPr>
          <w:p w14:paraId="1E31B7C2" w14:textId="74E38338" w:rsidR="001B38AC" w:rsidRDefault="001B38AC">
            <w:r>
              <w:t>23,875</w:t>
            </w:r>
          </w:p>
        </w:tc>
        <w:tc>
          <w:tcPr>
            <w:tcW w:w="1250" w:type="dxa"/>
            <w:vMerge w:val="restart"/>
          </w:tcPr>
          <w:p w14:paraId="1E2A290A" w14:textId="1B6F2B1A" w:rsidR="001B38AC" w:rsidRDefault="001B38AC">
            <w:r>
              <w:t>5,111</w:t>
            </w:r>
          </w:p>
        </w:tc>
        <w:tc>
          <w:tcPr>
            <w:tcW w:w="1727" w:type="dxa"/>
            <w:vMerge w:val="restart"/>
          </w:tcPr>
          <w:p w14:paraId="52752E49" w14:textId="5EB9E0B6" w:rsidR="001B38AC" w:rsidRDefault="001B38AC">
            <w:r>
              <w:t>0.3</w:t>
            </w:r>
          </w:p>
        </w:tc>
      </w:tr>
      <w:tr w:rsidR="001B38AC" w14:paraId="4F928519" w14:textId="77777777" w:rsidTr="001B38AC">
        <w:tc>
          <w:tcPr>
            <w:tcW w:w="1249" w:type="dxa"/>
            <w:vMerge/>
          </w:tcPr>
          <w:p w14:paraId="6DF47DB4" w14:textId="77777777" w:rsidR="001B38AC" w:rsidRDefault="001B38AC"/>
        </w:tc>
        <w:tc>
          <w:tcPr>
            <w:tcW w:w="1475" w:type="dxa"/>
          </w:tcPr>
          <w:p w14:paraId="10DF967F" w14:textId="3B34A6EC" w:rsidR="001B38AC" w:rsidRDefault="001B38AC">
            <w:r>
              <w:t>Cyclosporine</w:t>
            </w:r>
          </w:p>
        </w:tc>
        <w:tc>
          <w:tcPr>
            <w:tcW w:w="1292" w:type="dxa"/>
          </w:tcPr>
          <w:p w14:paraId="6C9D503D" w14:textId="5FF7E3C8" w:rsidR="001B38AC" w:rsidRDefault="001B38AC">
            <w:r>
              <w:t>2</w:t>
            </w:r>
            <w:r w:rsidR="004E3767">
              <w:t>2</w:t>
            </w:r>
          </w:p>
        </w:tc>
        <w:tc>
          <w:tcPr>
            <w:tcW w:w="1250" w:type="dxa"/>
          </w:tcPr>
          <w:p w14:paraId="6A1C26A6" w14:textId="58E921B1" w:rsidR="001B38AC" w:rsidRDefault="001B38AC">
            <w:r>
              <w:t>18,764</w:t>
            </w:r>
          </w:p>
        </w:tc>
        <w:tc>
          <w:tcPr>
            <w:tcW w:w="1250" w:type="dxa"/>
            <w:vMerge/>
          </w:tcPr>
          <w:p w14:paraId="06AFA0E8" w14:textId="77777777" w:rsidR="001B38AC" w:rsidRDefault="001B38AC"/>
        </w:tc>
        <w:tc>
          <w:tcPr>
            <w:tcW w:w="1727" w:type="dxa"/>
            <w:vMerge/>
          </w:tcPr>
          <w:p w14:paraId="1ABC9450" w14:textId="77777777" w:rsidR="001B38AC" w:rsidRDefault="001B38AC"/>
        </w:tc>
      </w:tr>
      <w:tr w:rsidR="001B38AC" w14:paraId="3E72B1BC" w14:textId="77777777" w:rsidTr="001B38AC">
        <w:tc>
          <w:tcPr>
            <w:tcW w:w="1249" w:type="dxa"/>
            <w:vMerge w:val="restart"/>
          </w:tcPr>
          <w:p w14:paraId="4C2EB956" w14:textId="77777777" w:rsidR="001B38AC" w:rsidRDefault="001B38AC">
            <w:r>
              <w:t>TGFb1</w:t>
            </w:r>
          </w:p>
          <w:p w14:paraId="7E3A85D8" w14:textId="3183A190" w:rsidR="001B38AC" w:rsidRDefault="001B38AC">
            <w:r>
              <w:t>24h</w:t>
            </w:r>
          </w:p>
        </w:tc>
        <w:tc>
          <w:tcPr>
            <w:tcW w:w="1475" w:type="dxa"/>
          </w:tcPr>
          <w:p w14:paraId="4308E739" w14:textId="578757A7" w:rsidR="001B38AC" w:rsidRDefault="001B38AC">
            <w:r>
              <w:t>Control</w:t>
            </w:r>
          </w:p>
        </w:tc>
        <w:tc>
          <w:tcPr>
            <w:tcW w:w="1292" w:type="dxa"/>
          </w:tcPr>
          <w:p w14:paraId="479B5910" w14:textId="6DFF4A58" w:rsidR="001B38AC" w:rsidRDefault="001B38AC">
            <w:r>
              <w:t>25</w:t>
            </w:r>
          </w:p>
        </w:tc>
        <w:tc>
          <w:tcPr>
            <w:tcW w:w="1250" w:type="dxa"/>
          </w:tcPr>
          <w:p w14:paraId="2DB48F1C" w14:textId="44A891B7" w:rsidR="001B38AC" w:rsidRDefault="001B38AC">
            <w:r>
              <w:t>6,423</w:t>
            </w:r>
          </w:p>
        </w:tc>
        <w:tc>
          <w:tcPr>
            <w:tcW w:w="1250" w:type="dxa"/>
            <w:vMerge w:val="restart"/>
          </w:tcPr>
          <w:p w14:paraId="559AF316" w14:textId="4555D93F" w:rsidR="001B38AC" w:rsidRDefault="001B38AC">
            <w:r>
              <w:t>663</w:t>
            </w:r>
          </w:p>
        </w:tc>
        <w:tc>
          <w:tcPr>
            <w:tcW w:w="1727" w:type="dxa"/>
            <w:vMerge w:val="restart"/>
          </w:tcPr>
          <w:p w14:paraId="346C6BDC" w14:textId="094C1654" w:rsidR="001B38AC" w:rsidRDefault="001B38AC">
            <w:r>
              <w:t>0.66</w:t>
            </w:r>
          </w:p>
        </w:tc>
      </w:tr>
      <w:tr w:rsidR="001B38AC" w14:paraId="4A30A267" w14:textId="77777777" w:rsidTr="001B38AC">
        <w:tc>
          <w:tcPr>
            <w:tcW w:w="1249" w:type="dxa"/>
            <w:vMerge/>
          </w:tcPr>
          <w:p w14:paraId="40E194DB" w14:textId="77777777" w:rsidR="001B38AC" w:rsidRDefault="001B38AC"/>
        </w:tc>
        <w:tc>
          <w:tcPr>
            <w:tcW w:w="1475" w:type="dxa"/>
          </w:tcPr>
          <w:p w14:paraId="511958D4" w14:textId="262DAA0E" w:rsidR="001B38AC" w:rsidRDefault="001B38AC">
            <w:r>
              <w:t>Cyclosporine</w:t>
            </w:r>
          </w:p>
        </w:tc>
        <w:tc>
          <w:tcPr>
            <w:tcW w:w="1292" w:type="dxa"/>
          </w:tcPr>
          <w:p w14:paraId="5471AD8F" w14:textId="5FB3A2CE" w:rsidR="001B38AC" w:rsidRDefault="001B38AC">
            <w:r>
              <w:t>22</w:t>
            </w:r>
          </w:p>
        </w:tc>
        <w:tc>
          <w:tcPr>
            <w:tcW w:w="1250" w:type="dxa"/>
          </w:tcPr>
          <w:p w14:paraId="281C1A0C" w14:textId="4A33370C" w:rsidR="001B38AC" w:rsidRDefault="001B38AC">
            <w:r>
              <w:t>5,760</w:t>
            </w:r>
          </w:p>
        </w:tc>
        <w:tc>
          <w:tcPr>
            <w:tcW w:w="1250" w:type="dxa"/>
            <w:vMerge/>
          </w:tcPr>
          <w:p w14:paraId="3C143351" w14:textId="77777777" w:rsidR="001B38AC" w:rsidRDefault="001B38AC"/>
        </w:tc>
        <w:tc>
          <w:tcPr>
            <w:tcW w:w="1727" w:type="dxa"/>
            <w:vMerge/>
          </w:tcPr>
          <w:p w14:paraId="6E017D4B" w14:textId="77777777" w:rsidR="001B38AC" w:rsidRDefault="001B38AC"/>
        </w:tc>
      </w:tr>
      <w:bookmarkEnd w:id="0"/>
    </w:tbl>
    <w:p w14:paraId="461D6638" w14:textId="77777777" w:rsidR="00680DE0" w:rsidRDefault="00680DE0"/>
    <w:sectPr w:rsidR="00680D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0DE0"/>
    <w:rsid w:val="000242EE"/>
    <w:rsid w:val="000C4033"/>
    <w:rsid w:val="001B38AC"/>
    <w:rsid w:val="00355FC7"/>
    <w:rsid w:val="004E3767"/>
    <w:rsid w:val="00680DE0"/>
    <w:rsid w:val="006F72AF"/>
    <w:rsid w:val="0078616D"/>
    <w:rsid w:val="00A05A54"/>
    <w:rsid w:val="00AE586D"/>
    <w:rsid w:val="00B27943"/>
    <w:rsid w:val="00CC4C01"/>
    <w:rsid w:val="00DA6C26"/>
    <w:rsid w:val="00E7775B"/>
    <w:rsid w:val="00F00119"/>
    <w:rsid w:val="00F45AA1"/>
    <w:rsid w:val="00FC3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EF69A4"/>
  <w15:chartTrackingRefBased/>
  <w15:docId w15:val="{42CC48F6-C300-4544-AB8D-7E73C9F770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0D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3</Words>
  <Characters>3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Arthur</dc:creator>
  <cp:keywords/>
  <dc:description/>
  <cp:lastModifiedBy>Mike Dustin</cp:lastModifiedBy>
  <cp:revision>5</cp:revision>
  <dcterms:created xsi:type="dcterms:W3CDTF">2023-08-14T14:20:00Z</dcterms:created>
  <dcterms:modified xsi:type="dcterms:W3CDTF">2023-09-28T01:10:00Z</dcterms:modified>
</cp:coreProperties>
</file>